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830D2" w14:textId="40FE33BA" w:rsidR="005D7A8B" w:rsidRDefault="005D7A8B" w:rsidP="005D7A8B">
      <w:pPr>
        <w:pStyle w:val="Heading3"/>
        <w:rPr>
          <w:rFonts w:asciiTheme="majorBidi" w:hAnsiTheme="majorBidi"/>
        </w:rPr>
      </w:pPr>
      <w:r w:rsidRPr="00AB7B2E">
        <w:rPr>
          <w:rFonts w:asciiTheme="majorBidi" w:hAnsiTheme="majorBidi"/>
        </w:rPr>
        <w:t xml:space="preserve">Multimedia Appendix </w:t>
      </w:r>
      <w:r w:rsidR="00B12668">
        <w:rPr>
          <w:rFonts w:asciiTheme="majorBidi" w:hAnsiTheme="majorBidi"/>
        </w:rPr>
        <w:t>1</w:t>
      </w:r>
      <w:r w:rsidRPr="00AB7B2E">
        <w:rPr>
          <w:rFonts w:asciiTheme="majorBidi" w:hAnsiTheme="majorBidi"/>
        </w:rPr>
        <w:t>: Additional validation and classification indices</w:t>
      </w:r>
    </w:p>
    <w:p w14:paraId="51711A0C" w14:textId="77777777" w:rsidR="00EE6D84" w:rsidRPr="00EE6D84" w:rsidRDefault="00EE6D84" w:rsidP="00EE6D84"/>
    <w:p w14:paraId="556DEB1F" w14:textId="74D3F820" w:rsidR="00EE6D84" w:rsidRPr="00590CE5" w:rsidRDefault="00EE6D84" w:rsidP="00EE6D8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CE5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90CE5">
        <w:rPr>
          <w:rFonts w:ascii="Times New Roman" w:hAnsi="Times New Roman" w:cs="Times New Roman"/>
          <w:sz w:val="24"/>
          <w:szCs w:val="24"/>
        </w:rPr>
        <w:t>: Cross validation metrics.  Out-of-sample displays mean values over 10 rep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81"/>
        <w:gridCol w:w="2126"/>
        <w:gridCol w:w="2562"/>
      </w:tblGrid>
      <w:tr w:rsidR="00EE6D84" w14:paraId="2AB626B8" w14:textId="77777777" w:rsidTr="0079422E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4E1DFE5" w14:textId="77777777" w:rsidR="00EE6D84" w:rsidRPr="00590CE5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0C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 validation stat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575A04" w14:textId="77777777" w:rsidR="00EE6D84" w:rsidRPr="00197DF8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F8">
              <w:rPr>
                <w:rFonts w:ascii="Times New Roman" w:hAnsi="Times New Roman" w:cs="Times New Roman"/>
                <w:sz w:val="24"/>
                <w:szCs w:val="24"/>
              </w:rPr>
              <w:t>In-sample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6A250ED0" w14:textId="77777777" w:rsidR="00EE6D84" w:rsidRPr="00197DF8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7DF8">
              <w:rPr>
                <w:rFonts w:ascii="Times New Roman" w:hAnsi="Times New Roman" w:cs="Times New Roman"/>
                <w:sz w:val="24"/>
                <w:szCs w:val="24"/>
              </w:rPr>
              <w:t xml:space="preserve">Out-of-sample </w:t>
            </w:r>
          </w:p>
        </w:tc>
      </w:tr>
      <w:tr w:rsidR="00EE6D84" w14:paraId="75462781" w14:textId="77777777" w:rsidTr="0079422E">
        <w:trPr>
          <w:trHeight w:val="61"/>
        </w:trPr>
        <w:tc>
          <w:tcPr>
            <w:tcW w:w="3681" w:type="dxa"/>
            <w:tcBorders>
              <w:top w:val="single" w:sz="4" w:space="0" w:color="auto"/>
            </w:tcBorders>
          </w:tcPr>
          <w:p w14:paraId="28F81C90" w14:textId="77777777" w:rsidR="00EE6D84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ssification error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  <w:r w:rsidRPr="00C16BC3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16C913C" w14:textId="77777777" w:rsidR="00EE6D84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562" w:type="dxa"/>
            <w:tcBorders>
              <w:top w:val="single" w:sz="4" w:space="0" w:color="auto"/>
            </w:tcBorders>
          </w:tcPr>
          <w:p w14:paraId="4D0C8B3B" w14:textId="77777777" w:rsidR="00EE6D84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 (.006)</w:t>
            </w:r>
          </w:p>
        </w:tc>
      </w:tr>
      <w:tr w:rsidR="00EE6D84" w14:paraId="3E91DD91" w14:textId="77777777" w:rsidTr="0079422E">
        <w:tc>
          <w:tcPr>
            <w:tcW w:w="3681" w:type="dxa"/>
            <w:tcBorders>
              <w:bottom w:val="single" w:sz="4" w:space="0" w:color="auto"/>
            </w:tcBorders>
          </w:tcPr>
          <w:p w14:paraId="1F666E3C" w14:textId="77777777" w:rsidR="00EE6D84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ier score (SE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79FBCB4" w14:textId="77777777" w:rsidR="00EE6D84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0617151E" w14:textId="77777777" w:rsidR="00EE6D84" w:rsidRDefault="00EE6D84" w:rsidP="0079422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 (.005)</w:t>
            </w:r>
          </w:p>
        </w:tc>
      </w:tr>
    </w:tbl>
    <w:p w14:paraId="7CEDC9F5" w14:textId="77777777" w:rsidR="00EE6D84" w:rsidRDefault="00EE6D84" w:rsidP="00EE6D8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C16BC3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Standard Error</w:t>
      </w:r>
    </w:p>
    <w:p w14:paraId="4425E9A7" w14:textId="4B618973" w:rsidR="00EE6D84" w:rsidRDefault="00EE6D84">
      <w:pPr>
        <w:spacing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7E2DE0F" w14:textId="77777777" w:rsidR="005D7A8B" w:rsidRDefault="005D7A8B" w:rsidP="005D7A8B">
      <w:pPr>
        <w:rPr>
          <w:rFonts w:ascii="Times New Roman" w:hAnsi="Times New Roman" w:cs="Times New Roman"/>
        </w:rPr>
      </w:pPr>
    </w:p>
    <w:p w14:paraId="7D81898D" w14:textId="143DE7DF" w:rsidR="005D7A8B" w:rsidRPr="005E3022" w:rsidRDefault="005D7A8B" w:rsidP="005D7A8B">
      <w:pPr>
        <w:rPr>
          <w:rFonts w:ascii="Times New Roman" w:hAnsi="Times New Roman" w:cs="Times New Roman"/>
          <w:sz w:val="24"/>
          <w:szCs w:val="24"/>
        </w:rPr>
      </w:pPr>
      <w:r w:rsidRPr="005E3022">
        <w:rPr>
          <w:rFonts w:ascii="Times New Roman" w:hAnsi="Times New Roman" w:cs="Times New Roman"/>
          <w:sz w:val="24"/>
          <w:szCs w:val="24"/>
        </w:rPr>
        <w:t>Table S</w:t>
      </w:r>
      <w:r w:rsidR="00EE6D84">
        <w:rPr>
          <w:rFonts w:ascii="Times New Roman" w:hAnsi="Times New Roman" w:cs="Times New Roman"/>
          <w:sz w:val="24"/>
          <w:szCs w:val="24"/>
        </w:rPr>
        <w:t>2</w:t>
      </w:r>
      <w:r w:rsidRPr="005E3022">
        <w:rPr>
          <w:rFonts w:ascii="Times New Roman" w:hAnsi="Times New Roman" w:cs="Times New Roman"/>
          <w:sz w:val="24"/>
          <w:szCs w:val="24"/>
        </w:rPr>
        <w:t>: Classification table of two-cluster solution using validation and full sample</w:t>
      </w:r>
    </w:p>
    <w:p w14:paraId="6D86D6EA" w14:textId="77777777" w:rsidR="005D7A8B" w:rsidRDefault="005D7A8B" w:rsidP="005D7A8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850"/>
        <w:gridCol w:w="1696"/>
        <w:gridCol w:w="993"/>
        <w:gridCol w:w="1134"/>
        <w:gridCol w:w="992"/>
        <w:gridCol w:w="1417"/>
      </w:tblGrid>
      <w:tr w:rsidR="005D7A8B" w:rsidRPr="005012D2" w14:paraId="3956272C" w14:textId="77777777" w:rsidTr="001B0BA6">
        <w:trPr>
          <w:trHeight w:val="293"/>
        </w:trPr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FB00A" w14:textId="77777777" w:rsidR="005D7A8B" w:rsidRPr="00AB5CA1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CA1">
              <w:rPr>
                <w:rFonts w:ascii="Times New Roman" w:hAnsi="Times New Roman" w:cs="Times New Roman"/>
                <w:sz w:val="24"/>
                <w:szCs w:val="24"/>
              </w:rPr>
              <w:t>Sample fram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E41522A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AF9E9A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012D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5012D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848D32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proofErr w:type="spellStart"/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  <w:r w:rsidRPr="005012D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8298A7D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005012D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CB2904A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B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r score</w:t>
            </w:r>
          </w:p>
        </w:tc>
      </w:tr>
      <w:tr w:rsidR="005D7A8B" w:rsidRPr="005012D2" w14:paraId="73547561" w14:textId="77777777" w:rsidTr="001B0BA6">
        <w:trPr>
          <w:trHeight w:val="293"/>
        </w:trPr>
        <w:tc>
          <w:tcPr>
            <w:tcW w:w="3397" w:type="dxa"/>
            <w:gridSpan w:val="3"/>
            <w:tcBorders>
              <w:top w:val="single" w:sz="4" w:space="0" w:color="auto"/>
            </w:tcBorders>
          </w:tcPr>
          <w:p w14:paraId="392996FB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0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ion samp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1,97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B91E66A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41321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2AB3E8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449D54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5D7A8B" w:rsidRPr="005012D2" w14:paraId="48A99869" w14:textId="77777777" w:rsidTr="001B0BA6">
        <w:trPr>
          <w:trHeight w:val="293"/>
        </w:trPr>
        <w:tc>
          <w:tcPr>
            <w:tcW w:w="3397" w:type="dxa"/>
            <w:gridSpan w:val="3"/>
          </w:tcPr>
          <w:p w14:paraId="0A281097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0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(deriv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assigned)</w:t>
            </w:r>
          </w:p>
        </w:tc>
        <w:tc>
          <w:tcPr>
            <w:tcW w:w="2127" w:type="dxa"/>
            <w:gridSpan w:val="2"/>
          </w:tcPr>
          <w:p w14:paraId="3E11183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0D9F78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34F8D253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0BBB7569" w14:textId="77777777" w:rsidTr="001B0BA6">
        <w:trPr>
          <w:trHeight w:val="293"/>
        </w:trPr>
        <w:tc>
          <w:tcPr>
            <w:tcW w:w="851" w:type="dxa"/>
          </w:tcPr>
          <w:p w14:paraId="2D48E15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5FF8ACDA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</w:tcPr>
          <w:p w14:paraId="620C0B86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</w:tcPr>
          <w:p w14:paraId="0322F5D7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1435</w:t>
            </w:r>
          </w:p>
        </w:tc>
        <w:tc>
          <w:tcPr>
            <w:tcW w:w="1134" w:type="dxa"/>
          </w:tcPr>
          <w:p w14:paraId="6F3DEAA1" w14:textId="77777777" w:rsidR="005D7A8B" w:rsidRPr="00843D5F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D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55F252B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21A4C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6757A477" w14:textId="77777777" w:rsidTr="001B0BA6">
        <w:trPr>
          <w:trHeight w:val="293"/>
        </w:trPr>
        <w:tc>
          <w:tcPr>
            <w:tcW w:w="851" w:type="dxa"/>
          </w:tcPr>
          <w:p w14:paraId="3193EE13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132119D5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</w:tcPr>
          <w:p w14:paraId="77E8CC6E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38F77FD0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134" w:type="dxa"/>
          </w:tcPr>
          <w:p w14:paraId="09EF1F1D" w14:textId="77777777" w:rsidR="005D7A8B" w:rsidRPr="00843D5F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D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3589592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12D064D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62D07BE5" w14:textId="77777777" w:rsidTr="001B0BA6">
        <w:trPr>
          <w:trHeight w:val="293"/>
        </w:trPr>
        <w:tc>
          <w:tcPr>
            <w:tcW w:w="851" w:type="dxa"/>
          </w:tcPr>
          <w:p w14:paraId="284D6A0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3CE997F6" w14:textId="77777777" w:rsidR="005D7A8B" w:rsidRPr="00922CDF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C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</w:tcPr>
          <w:p w14:paraId="68779726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93" w:type="dxa"/>
          </w:tcPr>
          <w:p w14:paraId="4EEE8464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59C646" w14:textId="77777777" w:rsidR="005D7A8B" w:rsidRPr="00843D5F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D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2182C05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5D8553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4C848DE1" w14:textId="77777777" w:rsidTr="001B0BA6">
        <w:trPr>
          <w:trHeight w:val="293"/>
        </w:trPr>
        <w:tc>
          <w:tcPr>
            <w:tcW w:w="851" w:type="dxa"/>
          </w:tcPr>
          <w:p w14:paraId="732DE99D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43681BAE" w14:textId="77777777" w:rsidR="005D7A8B" w:rsidRPr="00922CDF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2C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</w:tcPr>
          <w:p w14:paraId="0BFAAE9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93" w:type="dxa"/>
          </w:tcPr>
          <w:p w14:paraId="2B07A7AD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FB857C3" w14:textId="77777777" w:rsidR="005D7A8B" w:rsidRPr="00843D5F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3D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E0BAB5B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B9A1E4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2761EA04" w14:textId="77777777" w:rsidTr="001B0BA6">
        <w:trPr>
          <w:trHeight w:val="293"/>
        </w:trPr>
        <w:tc>
          <w:tcPr>
            <w:tcW w:w="851" w:type="dxa"/>
          </w:tcPr>
          <w:p w14:paraId="1443D9B7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0A04075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</w:tcPr>
          <w:p w14:paraId="57996CFD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14:paraId="33F71973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982E11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4E2BFB1F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4DAFE7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4181B1B1" w14:textId="77777777" w:rsidTr="001B0BA6">
        <w:trPr>
          <w:trHeight w:val="293"/>
        </w:trPr>
        <w:tc>
          <w:tcPr>
            <w:tcW w:w="3397" w:type="dxa"/>
            <w:gridSpan w:val="3"/>
          </w:tcPr>
          <w:p w14:paraId="725B5EA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0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le samp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3,941)</w:t>
            </w:r>
          </w:p>
        </w:tc>
        <w:tc>
          <w:tcPr>
            <w:tcW w:w="993" w:type="dxa"/>
          </w:tcPr>
          <w:p w14:paraId="364B76FA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2018C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26380D4" w14:textId="77777777" w:rsidR="005D7A8B" w:rsidRPr="001D199C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99C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417" w:type="dxa"/>
          </w:tcPr>
          <w:p w14:paraId="4E522C7E" w14:textId="77777777" w:rsidR="005D7A8B" w:rsidRPr="001D199C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199C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5D7A8B" w:rsidRPr="005012D2" w14:paraId="7BD73A5F" w14:textId="77777777" w:rsidTr="001B0BA6">
        <w:trPr>
          <w:trHeight w:val="293"/>
        </w:trPr>
        <w:tc>
          <w:tcPr>
            <w:tcW w:w="3397" w:type="dxa"/>
            <w:gridSpan w:val="3"/>
          </w:tcPr>
          <w:p w14:paraId="278ABDED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5012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 (deriv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/ assigned)</w:t>
            </w:r>
          </w:p>
        </w:tc>
        <w:tc>
          <w:tcPr>
            <w:tcW w:w="993" w:type="dxa"/>
          </w:tcPr>
          <w:p w14:paraId="10A4F2C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02B9A6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3A98EAB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177197BF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50219096" w14:textId="77777777" w:rsidTr="001B0BA6">
        <w:trPr>
          <w:trHeight w:val="307"/>
        </w:trPr>
        <w:tc>
          <w:tcPr>
            <w:tcW w:w="851" w:type="dxa"/>
          </w:tcPr>
          <w:p w14:paraId="0AE7535D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6775CC35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012D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96" w:type="dxa"/>
          </w:tcPr>
          <w:p w14:paraId="2D27FAA7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</w:tcPr>
          <w:p w14:paraId="71C793A2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Theme="majorBidi" w:hAnsiTheme="majorBidi" w:cstheme="majorBidi"/>
                <w:sz w:val="24"/>
                <w:szCs w:val="24"/>
              </w:rPr>
              <w:t>2879</w:t>
            </w:r>
          </w:p>
        </w:tc>
        <w:tc>
          <w:tcPr>
            <w:tcW w:w="1134" w:type="dxa"/>
          </w:tcPr>
          <w:p w14:paraId="1077AC2F" w14:textId="77777777" w:rsidR="005D7A8B" w:rsidRPr="007E2EC5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EC5">
              <w:rPr>
                <w:rFonts w:ascii="Times New Roman" w:hAnsi="Times New Roman" w:cs="Times New Roman"/>
                <w:sz w:val="24"/>
                <w:szCs w:val="24"/>
              </w:rPr>
              <w:t>.994</w:t>
            </w:r>
          </w:p>
        </w:tc>
        <w:tc>
          <w:tcPr>
            <w:tcW w:w="992" w:type="dxa"/>
          </w:tcPr>
          <w:p w14:paraId="5A154424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E3F456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69605360" w14:textId="77777777" w:rsidTr="001B0BA6">
        <w:trPr>
          <w:trHeight w:val="293"/>
        </w:trPr>
        <w:tc>
          <w:tcPr>
            <w:tcW w:w="851" w:type="dxa"/>
          </w:tcPr>
          <w:p w14:paraId="32B4A262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56C665EA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012D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696" w:type="dxa"/>
          </w:tcPr>
          <w:p w14:paraId="14409375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3" w:type="dxa"/>
          </w:tcPr>
          <w:p w14:paraId="0C65B3FE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12D2">
              <w:rPr>
                <w:rFonts w:asciiTheme="majorBidi" w:hAnsiTheme="majorBidi" w:cstheme="majorBidi"/>
                <w:sz w:val="24"/>
                <w:szCs w:val="24"/>
              </w:rPr>
              <w:t>1062</w:t>
            </w:r>
          </w:p>
        </w:tc>
        <w:tc>
          <w:tcPr>
            <w:tcW w:w="1134" w:type="dxa"/>
          </w:tcPr>
          <w:p w14:paraId="34B6CB80" w14:textId="77777777" w:rsidR="005D7A8B" w:rsidRPr="007E2EC5" w:rsidRDefault="005D7A8B" w:rsidP="001B0B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EC5"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992" w:type="dxa"/>
          </w:tcPr>
          <w:p w14:paraId="63A9B820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09A08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7A8B" w:rsidRPr="005012D2" w14:paraId="6F26F5D9" w14:textId="77777777" w:rsidTr="001B0BA6">
        <w:trPr>
          <w:trHeight w:val="293"/>
        </w:trPr>
        <w:tc>
          <w:tcPr>
            <w:tcW w:w="851" w:type="dxa"/>
          </w:tcPr>
          <w:p w14:paraId="2F6B7F24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</w:tcPr>
          <w:p w14:paraId="49F95148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696" w:type="dxa"/>
          </w:tcPr>
          <w:p w14:paraId="7CB022C0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993" w:type="dxa"/>
          </w:tcPr>
          <w:p w14:paraId="0C3219A9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14:paraId="790F303F" w14:textId="77777777" w:rsidR="005D7A8B" w:rsidRPr="007E2EC5" w:rsidRDefault="005D7A8B" w:rsidP="001B0B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2EC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92" w:type="dxa"/>
          </w:tcPr>
          <w:p w14:paraId="56BAE882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5B76945F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7A8B" w:rsidRPr="005012D2" w14:paraId="554236FC" w14:textId="77777777" w:rsidTr="001B0BA6">
        <w:trPr>
          <w:trHeight w:val="293"/>
        </w:trPr>
        <w:tc>
          <w:tcPr>
            <w:tcW w:w="851" w:type="dxa"/>
            <w:tcBorders>
              <w:bottom w:val="single" w:sz="4" w:space="0" w:color="auto"/>
            </w:tcBorders>
          </w:tcPr>
          <w:p w14:paraId="44B270E8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A23D7D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71DA9A5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801F27C" w14:textId="77777777" w:rsidR="005D7A8B" w:rsidRPr="005012D2" w:rsidRDefault="005D7A8B" w:rsidP="001B0BA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C06D31" w14:textId="77777777" w:rsidR="005D7A8B" w:rsidRPr="007E2EC5" w:rsidRDefault="005D7A8B" w:rsidP="001B0BA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2EC5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29CB17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610679" w14:textId="77777777" w:rsidR="005D7A8B" w:rsidRPr="005012D2" w:rsidRDefault="005D7A8B" w:rsidP="001B0BA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68443218" w14:textId="77777777" w:rsidR="005D7A8B" w:rsidRPr="006153EB" w:rsidRDefault="005D7A8B" w:rsidP="005D7A8B">
      <w:pPr>
        <w:rPr>
          <w:rFonts w:ascii="Times New Roman" w:hAnsi="Times New Roman" w:cs="Times New Roman"/>
        </w:rPr>
      </w:pPr>
      <w:r w:rsidRPr="006153EB">
        <w:rPr>
          <w:rFonts w:ascii="Times New Roman" w:hAnsi="Times New Roman" w:cs="Times New Roman"/>
          <w:i/>
          <w:iCs/>
          <w:vertAlign w:val="superscript"/>
        </w:rPr>
        <w:t>a</w:t>
      </w:r>
      <w:r w:rsidRPr="006153EB">
        <w:rPr>
          <w:rFonts w:ascii="Times New Roman" w:hAnsi="Times New Roman" w:cs="Times New Roman"/>
          <w:i/>
          <w:iCs/>
        </w:rPr>
        <w:t xml:space="preserve">n = </w:t>
      </w:r>
      <w:r w:rsidRPr="006153EB">
        <w:rPr>
          <w:rFonts w:ascii="Times New Roman" w:hAnsi="Times New Roman" w:cs="Times New Roman"/>
        </w:rPr>
        <w:t>Sample size</w:t>
      </w:r>
    </w:p>
    <w:p w14:paraId="1B42A6AD" w14:textId="77777777" w:rsidR="005D7A8B" w:rsidRPr="006153EB" w:rsidRDefault="005D7A8B" w:rsidP="005D7A8B">
      <w:pPr>
        <w:rPr>
          <w:rFonts w:ascii="Times New Roman" w:hAnsi="Times New Roman" w:cs="Times New Roman"/>
        </w:rPr>
      </w:pPr>
      <w:proofErr w:type="spellStart"/>
      <w:r w:rsidRPr="006153EB">
        <w:rPr>
          <w:rFonts w:ascii="Times New Roman" w:hAnsi="Times New Roman" w:cs="Times New Roman"/>
          <w:i/>
          <w:iCs/>
          <w:vertAlign w:val="superscript"/>
        </w:rPr>
        <w:t>b</w:t>
      </w:r>
      <w:r w:rsidRPr="006153EB">
        <w:rPr>
          <w:rFonts w:ascii="Times New Roman" w:hAnsi="Times New Roman" w:cs="Times New Roman"/>
        </w:rPr>
        <w:t>PP</w:t>
      </w:r>
      <w:proofErr w:type="spellEnd"/>
      <w:r w:rsidRPr="006153EB">
        <w:rPr>
          <w:rFonts w:ascii="Times New Roman" w:hAnsi="Times New Roman" w:cs="Times New Roman"/>
        </w:rPr>
        <w:t xml:space="preserve"> =Average posterior probability </w:t>
      </w:r>
    </w:p>
    <w:p w14:paraId="6700FA29" w14:textId="77777777" w:rsidR="005D7A8B" w:rsidRPr="006153EB" w:rsidRDefault="005D7A8B" w:rsidP="005D7A8B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i/>
          <w:iCs/>
          <w:vertAlign w:val="superscript"/>
        </w:rPr>
        <w:t>c</w:t>
      </w:r>
      <w:r w:rsidRPr="006153EB">
        <w:rPr>
          <w:rFonts w:ascii="Times New Roman" w:hAnsi="Times New Roman" w:cs="Times New Roman"/>
          <w:i/>
          <w:iCs/>
        </w:rPr>
        <w:t>CE</w:t>
      </w:r>
      <w:proofErr w:type="spellEnd"/>
      <w:r w:rsidRPr="006153EB">
        <w:rPr>
          <w:rFonts w:ascii="Times New Roman" w:hAnsi="Times New Roman" w:cs="Times New Roman"/>
          <w:i/>
          <w:iCs/>
        </w:rPr>
        <w:t xml:space="preserve"> = </w:t>
      </w:r>
      <w:r w:rsidRPr="006153EB">
        <w:rPr>
          <w:rFonts w:ascii="Times New Roman" w:hAnsi="Times New Roman" w:cs="Times New Roman"/>
        </w:rPr>
        <w:t>Classification error</w:t>
      </w:r>
    </w:p>
    <w:p w14:paraId="2B89E364" w14:textId="77777777" w:rsidR="005D7A8B" w:rsidRDefault="005D7A8B" w:rsidP="005D7A8B">
      <w:ins w:id="0" w:author="JS" w:date="2024-06-22T13:48:00Z" w16du:dateUtc="2024-06-22T12:48:00Z">
        <w:r>
          <w:br w:type="page"/>
        </w:r>
      </w:ins>
    </w:p>
    <w:p w14:paraId="63E54DC4" w14:textId="48034958" w:rsidR="005D7A8B" w:rsidRPr="00C3734A" w:rsidRDefault="005D7A8B" w:rsidP="005D7A8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734A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EE6D84">
        <w:rPr>
          <w:rFonts w:ascii="Times New Roman" w:hAnsi="Times New Roman" w:cs="Times New Roman"/>
          <w:sz w:val="24"/>
          <w:szCs w:val="24"/>
        </w:rPr>
        <w:t>3</w:t>
      </w:r>
      <w:r w:rsidRPr="00C3734A">
        <w:rPr>
          <w:rFonts w:ascii="Times New Roman" w:hAnsi="Times New Roman" w:cs="Times New Roman"/>
          <w:sz w:val="24"/>
          <w:szCs w:val="24"/>
        </w:rPr>
        <w:t>: Out-of-sample indicators for validation of latent profiles and parameter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04"/>
        <w:gridCol w:w="3006"/>
        <w:gridCol w:w="3006"/>
      </w:tblGrid>
      <w:tr w:rsidR="005D7A8B" w14:paraId="687E36B3" w14:textId="77777777" w:rsidTr="001B0BA6"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53B41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F31C2" w14:textId="77777777" w:rsidR="005D7A8B" w:rsidRPr="0059786D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4D724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PE</w:t>
            </w:r>
            <w:r w:rsidRPr="004B7FC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D7A8B" w14:paraId="553DDD20" w14:textId="77777777" w:rsidTr="001B0BA6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D055AD3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617A3CC6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297A55E4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D7A8B" w14:paraId="3E84B43D" w14:textId="77777777" w:rsidTr="001B0BA6"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</w:tcPr>
          <w:p w14:paraId="4158F189" w14:textId="77777777" w:rsidR="005D7A8B" w:rsidRPr="0059786D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2F</w:t>
            </w:r>
            <w:r w:rsidRPr="004B7FC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C36F79A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33C598D3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</w:tr>
      <w:tr w:rsidR="005D7A8B" w14:paraId="77D52803" w14:textId="77777777" w:rsidTr="001B0BA6"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35CFC" w14:textId="77777777" w:rsidR="005D7A8B" w:rsidRPr="0059786D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NA</w:t>
            </w:r>
            <w:r w:rsidRPr="004B7FC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2D457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8C833" w14:textId="77777777" w:rsidR="005D7A8B" w:rsidRDefault="005D7A8B" w:rsidP="001B0B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</w:tbl>
    <w:p w14:paraId="476CF2FA" w14:textId="77777777" w:rsidR="005D7A8B" w:rsidRDefault="005D7A8B" w:rsidP="005D7A8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9786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A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Mean Absolute Error, </w:t>
      </w:r>
    </w:p>
    <w:p w14:paraId="39B22C46" w14:textId="77777777" w:rsidR="005D7A8B" w:rsidRDefault="005D7A8B" w:rsidP="005D7A8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9786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MAP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Mean Absolute Percentage Error, </w:t>
      </w:r>
    </w:p>
    <w:p w14:paraId="03594FE7" w14:textId="77777777" w:rsidR="005D7A8B" w:rsidRDefault="005D7A8B" w:rsidP="005D7A8B">
      <w:pPr>
        <w:rPr>
          <w:rFonts w:ascii="Times New Roman" w:hAnsi="Times New Roman" w:cs="Times New Roman"/>
          <w:sz w:val="20"/>
          <w:szCs w:val="20"/>
        </w:rPr>
      </w:pPr>
      <w:r w:rsidRPr="0059786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F2F = Number of face-to-face contacts; </w:t>
      </w:r>
    </w:p>
    <w:p w14:paraId="361FB871" w14:textId="0E8AA961" w:rsidR="00F47D79" w:rsidRDefault="005D7A8B" w:rsidP="00F47D79">
      <w:proofErr w:type="spellStart"/>
      <w:r w:rsidRPr="0059786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DN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Number of Did-Not-Attends</w:t>
      </w:r>
      <w:r>
        <w:t xml:space="preserve"> </w:t>
      </w:r>
    </w:p>
    <w:p w14:paraId="611FA990" w14:textId="77777777" w:rsidR="00F47D79" w:rsidRDefault="00F47D79" w:rsidP="00F47D79"/>
    <w:p w14:paraId="4DBCB77E" w14:textId="77777777" w:rsidR="00F47D79" w:rsidRDefault="00F47D79" w:rsidP="00F47D79"/>
    <w:p w14:paraId="10523B1B" w14:textId="77777777" w:rsidR="00F47D79" w:rsidRDefault="00F47D79" w:rsidP="00F47D79"/>
    <w:p w14:paraId="7B554DC5" w14:textId="77777777" w:rsidR="00F47D79" w:rsidRDefault="00F47D79" w:rsidP="00F47D79"/>
    <w:p w14:paraId="0AC2ED9D" w14:textId="77777777" w:rsidR="00F47D79" w:rsidRDefault="00F47D79" w:rsidP="00F47D79"/>
    <w:p w14:paraId="05388DCB" w14:textId="77777777" w:rsidR="00F47D79" w:rsidRDefault="00F47D79" w:rsidP="00F47D79"/>
    <w:p w14:paraId="6E0FC669" w14:textId="77777777" w:rsidR="00F47D79" w:rsidRDefault="00F47D79" w:rsidP="00F47D79"/>
    <w:p w14:paraId="7E7C52AF" w14:textId="77777777" w:rsidR="00F47D79" w:rsidRDefault="00F47D79" w:rsidP="00F47D79"/>
    <w:p w14:paraId="10770182" w14:textId="77777777" w:rsidR="00F47D79" w:rsidRDefault="00F47D79" w:rsidP="00F47D79"/>
    <w:p w14:paraId="47F59D3E" w14:textId="77777777" w:rsidR="00F47D79" w:rsidRDefault="00F47D79" w:rsidP="00F47D79"/>
    <w:p w14:paraId="33395AB7" w14:textId="77777777" w:rsidR="00F47D79" w:rsidRDefault="00F47D79" w:rsidP="00F47D79"/>
    <w:p w14:paraId="30511A36" w14:textId="77777777" w:rsidR="00F47D79" w:rsidRDefault="00F47D79" w:rsidP="00F47D79"/>
    <w:p w14:paraId="4214C00C" w14:textId="77777777" w:rsidR="00F47D79" w:rsidRDefault="00F47D79" w:rsidP="00F47D79"/>
    <w:p w14:paraId="120C8D92" w14:textId="77777777" w:rsidR="00F47D79" w:rsidRDefault="00F47D79" w:rsidP="00F47D79"/>
    <w:p w14:paraId="3CB2E615" w14:textId="77777777" w:rsidR="00F47D79" w:rsidRDefault="00F47D79" w:rsidP="00F47D79"/>
    <w:p w14:paraId="2391C2D9" w14:textId="77777777" w:rsidR="00F47D79" w:rsidRDefault="00F47D79" w:rsidP="00F47D79"/>
    <w:p w14:paraId="7CB18221" w14:textId="77777777" w:rsidR="00F47D79" w:rsidRDefault="00F47D79" w:rsidP="00F47D79"/>
    <w:p w14:paraId="0C684AEE" w14:textId="77777777" w:rsidR="00F47D79" w:rsidRDefault="00F47D79" w:rsidP="00F47D79"/>
    <w:p w14:paraId="0EF9D1F2" w14:textId="0782779E" w:rsidR="00F47D79" w:rsidRDefault="00F47D79" w:rsidP="00F505AF"/>
    <w:sectPr w:rsidR="00F47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D25A3" w14:textId="77777777" w:rsidR="001A76C0" w:rsidRDefault="001A76C0" w:rsidP="00F47D79">
      <w:pPr>
        <w:spacing w:after="0" w:line="240" w:lineRule="auto"/>
      </w:pPr>
      <w:r>
        <w:separator/>
      </w:r>
    </w:p>
  </w:endnote>
  <w:endnote w:type="continuationSeparator" w:id="0">
    <w:p w14:paraId="2B8C8CE7" w14:textId="77777777" w:rsidR="001A76C0" w:rsidRDefault="001A76C0" w:rsidP="00F47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9C6E23" w14:textId="77777777" w:rsidR="001A76C0" w:rsidRDefault="001A76C0" w:rsidP="00F47D79">
      <w:pPr>
        <w:spacing w:after="0" w:line="240" w:lineRule="auto"/>
      </w:pPr>
      <w:r>
        <w:separator/>
      </w:r>
    </w:p>
  </w:footnote>
  <w:footnote w:type="continuationSeparator" w:id="0">
    <w:p w14:paraId="424101CF" w14:textId="77777777" w:rsidR="001A76C0" w:rsidRDefault="001A76C0" w:rsidP="00F47D7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S">
    <w15:presenceInfo w15:providerId="None" w15:userId="J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A8B"/>
    <w:rsid w:val="00004534"/>
    <w:rsid w:val="00035BF5"/>
    <w:rsid w:val="000F01F6"/>
    <w:rsid w:val="00127AEE"/>
    <w:rsid w:val="001A76C0"/>
    <w:rsid w:val="00495CCC"/>
    <w:rsid w:val="005840B5"/>
    <w:rsid w:val="005852A0"/>
    <w:rsid w:val="005C3EE3"/>
    <w:rsid w:val="005D7A8B"/>
    <w:rsid w:val="005E3022"/>
    <w:rsid w:val="005F6F6D"/>
    <w:rsid w:val="009408F6"/>
    <w:rsid w:val="0095142E"/>
    <w:rsid w:val="009A7EB5"/>
    <w:rsid w:val="00A626DE"/>
    <w:rsid w:val="00AE50B2"/>
    <w:rsid w:val="00B12668"/>
    <w:rsid w:val="00B2248C"/>
    <w:rsid w:val="00D40D1D"/>
    <w:rsid w:val="00DA0853"/>
    <w:rsid w:val="00EE6D84"/>
    <w:rsid w:val="00F07736"/>
    <w:rsid w:val="00F21988"/>
    <w:rsid w:val="00F47D79"/>
    <w:rsid w:val="00F5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2B413"/>
  <w15:chartTrackingRefBased/>
  <w15:docId w15:val="{3719DE97-3000-41D3-8E9F-8198B869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A8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A8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A8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7A8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A8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A8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A8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A8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A8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A8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7A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A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7A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A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A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A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A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A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A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A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7A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A8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7A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A8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7A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A8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7A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A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A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A8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A8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7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D79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7D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D7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</dc:creator>
  <cp:keywords/>
  <dc:description/>
  <cp:lastModifiedBy>JS</cp:lastModifiedBy>
  <cp:revision>4</cp:revision>
  <dcterms:created xsi:type="dcterms:W3CDTF">2025-03-14T19:18:00Z</dcterms:created>
  <dcterms:modified xsi:type="dcterms:W3CDTF">2025-03-14T21:40:00Z</dcterms:modified>
</cp:coreProperties>
</file>